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0B52A" w14:textId="082234CB" w:rsidR="007256B8" w:rsidRPr="00487B69" w:rsidRDefault="00692F86" w:rsidP="00A777A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87B69">
        <w:rPr>
          <w:rFonts w:ascii="Arial" w:hAnsi="Arial" w:cs="Arial"/>
          <w:b/>
          <w:bCs/>
          <w:sz w:val="22"/>
          <w:szCs w:val="22"/>
        </w:rPr>
        <w:t xml:space="preserve">Supplementary Figure Legends </w:t>
      </w:r>
    </w:p>
    <w:p w14:paraId="516FDE2B" w14:textId="77777777" w:rsidR="00A777AA" w:rsidRPr="00487B69" w:rsidRDefault="00A777AA" w:rsidP="00A777AA">
      <w:pPr>
        <w:spacing w:line="360" w:lineRule="auto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14:paraId="6EC138FB" w14:textId="541E99A7" w:rsidR="007256B8" w:rsidRPr="00487B69" w:rsidRDefault="007256B8" w:rsidP="007256B8">
      <w:pPr>
        <w:spacing w:line="360" w:lineRule="auto"/>
        <w:jc w:val="both"/>
        <w:rPr>
          <w:sz w:val="22"/>
          <w:szCs w:val="22"/>
          <w:lang w:eastAsia="zh-CN"/>
        </w:rPr>
      </w:pP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 xml:space="preserve">Supplementary figure 1: Metabolomic analysis of caecal content </w:t>
      </w:r>
    </w:p>
    <w:p w14:paraId="4A2D1E47" w14:textId="1E79E84B" w:rsidR="006D4F4C" w:rsidRPr="00487B69" w:rsidRDefault="006D4F4C" w:rsidP="006D4F4C">
      <w:pPr>
        <w:spacing w:line="360" w:lineRule="auto"/>
        <w:jc w:val="both"/>
        <w:rPr>
          <w:sz w:val="22"/>
          <w:szCs w:val="22"/>
          <w:lang w:eastAsia="zh-CN"/>
        </w:rPr>
      </w:pPr>
      <w:r w:rsidRPr="00487B69">
        <w:rPr>
          <w:rFonts w:ascii="Arial" w:eastAsia="Calibri" w:hAnsi="Arial"/>
          <w:b/>
          <w:bCs/>
          <w:kern w:val="24"/>
          <w:sz w:val="22"/>
          <w:szCs w:val="22"/>
          <w:lang w:eastAsia="zh-CN"/>
        </w:rPr>
        <w:t>a-</w:t>
      </w:r>
      <w:r w:rsidR="000B49B4" w:rsidRPr="00487B69">
        <w:rPr>
          <w:rFonts w:ascii="Arial" w:eastAsia="Calibri" w:hAnsi="Arial"/>
          <w:b/>
          <w:bCs/>
          <w:kern w:val="24"/>
          <w:sz w:val="22"/>
          <w:szCs w:val="22"/>
          <w:lang w:eastAsia="zh-CN"/>
        </w:rPr>
        <w:t xml:space="preserve"> </w:t>
      </w:r>
      <w:r w:rsidR="000B49B4" w:rsidRPr="00487B69">
        <w:rPr>
          <w:rFonts w:ascii="Arial" w:eastAsia="Calibri" w:hAnsi="Arial"/>
          <w:kern w:val="24"/>
          <w:sz w:val="22"/>
          <w:szCs w:val="22"/>
          <w:lang w:eastAsia="zh-CN"/>
        </w:rPr>
        <w:t xml:space="preserve">Caecum weight adjusted to rat body weight (n=10; two-way ANOVA; main effect of Abx: </w:t>
      </w:r>
      <w:r w:rsidR="000B49B4" w:rsidRPr="00487B69">
        <w:rPr>
          <w:rFonts w:ascii="Arial" w:eastAsia="Calibri" w:hAnsi="Arial" w:cs="Arial"/>
          <w:i/>
          <w:iCs/>
          <w:kern w:val="24"/>
          <w:sz w:val="22"/>
          <w:szCs w:val="22"/>
          <w:lang w:val="en-GB" w:eastAsia="zh-CN"/>
        </w:rPr>
        <w:t>a priori</w:t>
      </w:r>
      <w:r w:rsidR="000B49B4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 comparisons</w:t>
      </w:r>
      <w:r w:rsidR="000B49B4" w:rsidRPr="00487B69">
        <w:rPr>
          <w:rFonts w:ascii="Arial" w:eastAsia="Calibri" w:hAnsi="Arial"/>
          <w:kern w:val="24"/>
          <w:sz w:val="22"/>
          <w:szCs w:val="22"/>
          <w:lang w:eastAsia="zh-CN"/>
        </w:rPr>
        <w:t xml:space="preserve"> $$$p&lt;0.001). </w:t>
      </w:r>
      <w:r w:rsidR="000B49B4" w:rsidRPr="00487B69">
        <w:rPr>
          <w:rFonts w:ascii="Arial" w:eastAsia="Calibri" w:hAnsi="Arial"/>
          <w:b/>
          <w:bCs/>
          <w:kern w:val="24"/>
          <w:sz w:val="22"/>
          <w:szCs w:val="22"/>
          <w:lang w:eastAsia="zh-CN"/>
        </w:rPr>
        <w:t xml:space="preserve">b- </w:t>
      </w:r>
      <w:r w:rsidRPr="00487B69">
        <w:rPr>
          <w:rFonts w:ascii="Arial" w:eastAsia="Calibri" w:hAnsi="Arial"/>
          <w:kern w:val="24"/>
          <w:sz w:val="22"/>
          <w:szCs w:val="22"/>
          <w:lang w:eastAsia="zh-CN"/>
        </w:rPr>
        <w:t xml:space="preserve"> Representative picture of caecum </w:t>
      </w:r>
      <w:r w:rsidR="000B49B4" w:rsidRPr="00487B69">
        <w:rPr>
          <w:rFonts w:ascii="Arial" w:eastAsia="Calibri" w:hAnsi="Arial"/>
          <w:b/>
          <w:bCs/>
          <w:kern w:val="24"/>
          <w:sz w:val="22"/>
          <w:szCs w:val="22"/>
          <w:lang w:eastAsia="zh-CN"/>
        </w:rPr>
        <w:t>c</w:t>
      </w:r>
      <w:r w:rsidRPr="00487B69">
        <w:rPr>
          <w:rFonts w:ascii="Arial" w:eastAsia="Calibri" w:hAnsi="Arial"/>
          <w:b/>
          <w:bCs/>
          <w:kern w:val="24"/>
          <w:sz w:val="22"/>
          <w:szCs w:val="22"/>
          <w:lang w:eastAsia="zh-CN"/>
        </w:rPr>
        <w:t>-</w:t>
      </w:r>
      <w:r w:rsidRPr="00487B69">
        <w:rPr>
          <w:rFonts w:ascii="Arial" w:eastAsia="Calibri" w:hAnsi="Arial"/>
          <w:kern w:val="24"/>
          <w:sz w:val="22"/>
          <w:szCs w:val="22"/>
          <w:lang w:eastAsia="zh-CN"/>
        </w:rPr>
        <w:t xml:space="preserve"> 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>Volcano plot of caecal metabolites in Ex+ABX and Sed+ABX rats.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 </w:t>
      </w:r>
      <w:r w:rsidR="000B49B4"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>d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- 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Normalised peak areas for selected caecal content metabolites (all comparisons, </w:t>
      </w:r>
      <w:r w:rsidRPr="00487B69">
        <w:rPr>
          <w:rFonts w:ascii="Arial" w:eastAsia="+mn-ea" w:hAnsi="Arial" w:cs="Arial"/>
          <w:i/>
          <w:iCs/>
          <w:kern w:val="24"/>
          <w:sz w:val="22"/>
          <w:szCs w:val="22"/>
          <w:lang w:val="en-IE" w:eastAsia="zh-CN"/>
        </w:rPr>
        <w:t>p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&gt; 0.05) 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 </w:t>
      </w:r>
      <w:r w:rsidRPr="00487B69">
        <w:rPr>
          <w:rFonts w:ascii="Arial" w:eastAsia="+mn-ea" w:hAnsi="Arial" w:cs="Arial"/>
          <w:kern w:val="24"/>
          <w:sz w:val="22"/>
          <w:szCs w:val="22"/>
          <w:lang w:eastAsia="zh-CN"/>
        </w:rPr>
        <w:t xml:space="preserve">***p&lt;0.001 (FDR-adjusted; Limma </w:t>
      </w:r>
      <w:r w:rsidRPr="00487B69">
        <w:rPr>
          <w:rFonts w:ascii="Arial" w:eastAsia="+mn-ea" w:hAnsi="Arial" w:cs="Arial"/>
          <w:i/>
          <w:iCs/>
          <w:kern w:val="24"/>
          <w:sz w:val="22"/>
          <w:szCs w:val="22"/>
          <w:lang w:eastAsia="zh-CN"/>
        </w:rPr>
        <w:t>p</w:t>
      </w:r>
      <w:r w:rsidRPr="00487B69">
        <w:rPr>
          <w:rFonts w:ascii="Arial" w:eastAsia="+mn-ea" w:hAnsi="Arial" w:cs="Arial"/>
          <w:kern w:val="24"/>
          <w:sz w:val="22"/>
          <w:szCs w:val="22"/>
          <w:lang w:eastAsia="zh-CN"/>
        </w:rPr>
        <w:t>-value)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Abbreviation: 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>FC – fold change; glog</w:t>
      </w:r>
      <w:r w:rsidRPr="00487B69">
        <w:rPr>
          <w:rFonts w:ascii="Arial" w:eastAsia="+mn-ea" w:hAnsi="Arial" w:cs="Arial"/>
          <w:kern w:val="24"/>
          <w:position w:val="-5"/>
          <w:sz w:val="22"/>
          <w:szCs w:val="22"/>
          <w:vertAlign w:val="subscript"/>
          <w:lang w:val="en-IE" w:eastAsia="zh-CN"/>
        </w:rPr>
        <w:t>2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– generalised logarithm base 2.</w:t>
      </w:r>
    </w:p>
    <w:p w14:paraId="0216DE25" w14:textId="77777777" w:rsidR="007256B8" w:rsidRPr="00487B69" w:rsidRDefault="007256B8" w:rsidP="00436255">
      <w:pPr>
        <w:pStyle w:val="SMHeading"/>
        <w:rPr>
          <w:rFonts w:ascii="Arial" w:hAnsi="Arial" w:cs="Arial"/>
          <w:sz w:val="22"/>
          <w:szCs w:val="22"/>
          <w:lang w:val="en-IE"/>
        </w:rPr>
      </w:pPr>
    </w:p>
    <w:p w14:paraId="772B4E27" w14:textId="77777777" w:rsidR="003A4645" w:rsidRPr="00487B69" w:rsidRDefault="003A4645" w:rsidP="003A4645">
      <w:pPr>
        <w:spacing w:line="360" w:lineRule="auto"/>
        <w:jc w:val="both"/>
        <w:rPr>
          <w:sz w:val="22"/>
          <w:szCs w:val="22"/>
          <w:lang w:eastAsia="zh-CN"/>
        </w:rPr>
      </w:pP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>Supplementary figure 2: Metabolomic analysis of hippocampus</w:t>
      </w:r>
    </w:p>
    <w:p w14:paraId="766C1D58" w14:textId="5C77C490" w:rsidR="003A4645" w:rsidRPr="00487B69" w:rsidRDefault="003A4645" w:rsidP="003A4645">
      <w:pPr>
        <w:spacing w:line="360" w:lineRule="auto"/>
        <w:jc w:val="both"/>
        <w:rPr>
          <w:sz w:val="22"/>
          <w:szCs w:val="22"/>
          <w:lang w:val="en-IE" w:eastAsia="zh-CN"/>
        </w:rPr>
      </w:pP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>a-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Principal Component Analysis (PCA) of hippocampal metabolomics. 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>b-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</w:t>
      </w:r>
      <w:r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Volcano plot of hippocampal metabolites for Sed and Sed+ABX rats (labelled metabolites have </w:t>
      </w:r>
      <w:r w:rsidRPr="00487B69">
        <w:rPr>
          <w:rFonts w:ascii="Arial" w:eastAsia="+mn-ea" w:hAnsi="Arial" w:cs="Arial"/>
          <w:i/>
          <w:iCs/>
          <w:kern w:val="24"/>
          <w:sz w:val="22"/>
          <w:szCs w:val="22"/>
          <w:lang w:val="en-IE" w:eastAsia="zh-CN"/>
        </w:rPr>
        <w:t>p</w:t>
      </w:r>
      <w:r w:rsidRPr="00487B69">
        <w:rPr>
          <w:rFonts w:ascii="Arial" w:eastAsia="+mn-ea" w:hAnsi="Arial" w:cs="Arial"/>
          <w:kern w:val="24"/>
          <w:position w:val="-5"/>
          <w:sz w:val="22"/>
          <w:szCs w:val="22"/>
          <w:vertAlign w:val="subscript"/>
          <w:lang w:val="en-IE" w:eastAsia="zh-CN"/>
        </w:rPr>
        <w:t>FDR-adjusted</w:t>
      </w:r>
      <w:r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 &lt;0.05).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c- 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>V</w:t>
      </w:r>
      <w:r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>olcano plot of hippocampal metabolites in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Sed and Ex rats.</w:t>
      </w:r>
      <w:r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 </w:t>
      </w:r>
      <w:r w:rsidRPr="00487B69">
        <w:rPr>
          <w:rFonts w:ascii="Arial" w:eastAsia="Calibri" w:hAnsi="Arial" w:cs="Arial"/>
          <w:b/>
          <w:bCs/>
          <w:kern w:val="24"/>
          <w:sz w:val="22"/>
          <w:szCs w:val="22"/>
          <w:lang w:val="en-IE" w:eastAsia="zh-CN"/>
        </w:rPr>
        <w:t xml:space="preserve">d- 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>Volcano plot of caecal metabolites in Ex+ABX and Sed+ABX rats.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 e- 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Normalised  peak areas for the metabolite Trimethylamine N-Oxide (TMAO) </w:t>
      </w:r>
      <w:r w:rsidRPr="00487B69">
        <w:rPr>
          <w:rFonts w:ascii="Arial" w:eastAsia="+mn-ea" w:hAnsi="Arial" w:cs="Arial"/>
          <w:kern w:val="24"/>
          <w:sz w:val="22"/>
          <w:szCs w:val="22"/>
          <w:lang w:val="en-GB" w:eastAsia="zh-CN"/>
        </w:rPr>
        <w:t xml:space="preserve">in the hippocampus. </w:t>
      </w:r>
      <w:r w:rsidR="00B37041" w:rsidRPr="00487B69">
        <w:rPr>
          <w:rFonts w:ascii="Arial" w:hAnsi="Arial" w:cs="Arial"/>
          <w:sz w:val="22"/>
          <w:szCs w:val="22"/>
        </w:rPr>
        <w:t xml:space="preserve">Sed vs ABX rats (glog2 fold change = -4.9; </w:t>
      </w:r>
      <w:r w:rsidR="00B37041" w:rsidRPr="00487B69">
        <w:rPr>
          <w:rFonts w:ascii="Arial" w:eastAsia="+mn-ea" w:hAnsi="Arial" w:cs="Arial"/>
          <w:i/>
          <w:iCs/>
          <w:kern w:val="24"/>
          <w:sz w:val="22"/>
          <w:szCs w:val="22"/>
          <w:lang w:val="en-IE" w:eastAsia="zh-CN"/>
        </w:rPr>
        <w:t>p</w:t>
      </w:r>
      <w:r w:rsidR="00B37041" w:rsidRPr="00487B69">
        <w:rPr>
          <w:rFonts w:ascii="Arial" w:eastAsia="+mn-ea" w:hAnsi="Arial" w:cs="Arial"/>
          <w:kern w:val="24"/>
          <w:position w:val="-6"/>
          <w:sz w:val="22"/>
          <w:szCs w:val="22"/>
          <w:vertAlign w:val="subscript"/>
          <w:lang w:val="en-IE" w:eastAsia="zh-CN"/>
        </w:rPr>
        <w:t>FDR-adjusted</w:t>
      </w:r>
      <w:r w:rsidR="00B37041"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</w:t>
      </w:r>
      <w:r w:rsidR="00B37041" w:rsidRPr="00487B69">
        <w:rPr>
          <w:rFonts w:ascii="Arial" w:hAnsi="Arial" w:cs="Arial"/>
          <w:sz w:val="22"/>
          <w:szCs w:val="22"/>
        </w:rPr>
        <w:t xml:space="preserve">= 1.5E-5) 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f- 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Normalised peak areas for the metabolite Ethyl 2-(4-oxo-4,5-dihydro-1,3-thiazol-2-yl)acetate in the hippocampus (all comparisons, </w:t>
      </w:r>
      <w:r w:rsidRPr="00487B69">
        <w:rPr>
          <w:rFonts w:ascii="Arial" w:eastAsia="+mn-ea" w:hAnsi="Arial" w:cs="Arial"/>
          <w:i/>
          <w:iCs/>
          <w:kern w:val="24"/>
          <w:sz w:val="22"/>
          <w:szCs w:val="22"/>
          <w:lang w:val="en-IE" w:eastAsia="zh-CN"/>
        </w:rPr>
        <w:t>p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&gt; 0.05).</w:t>
      </w:r>
      <w:r w:rsidRPr="00487B69">
        <w:rPr>
          <w:rFonts w:ascii="Arial" w:eastAsia="Calibri" w:hAnsi="Arial" w:cs="Arial"/>
          <w:b/>
          <w:bCs/>
          <w:kern w:val="24"/>
          <w:sz w:val="22"/>
          <w:szCs w:val="22"/>
          <w:lang w:val="en-IE" w:eastAsia="zh-CN"/>
        </w:rPr>
        <w:t xml:space="preserve"> g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- 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Normalised peak areas for selected hippocampal metabolites. 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 </w:t>
      </w:r>
      <w:r w:rsidRPr="00487B69">
        <w:rPr>
          <w:rFonts w:ascii="Arial" w:eastAsia="+mn-ea" w:hAnsi="Arial" w:cs="Arial"/>
          <w:kern w:val="24"/>
          <w:sz w:val="22"/>
          <w:szCs w:val="22"/>
          <w:lang w:eastAsia="zh-CN"/>
        </w:rPr>
        <w:t xml:space="preserve">***p&lt;0.001 (FDR-adjusted; Limma </w:t>
      </w:r>
      <w:r w:rsidRPr="00487B69">
        <w:rPr>
          <w:rFonts w:ascii="Arial" w:eastAsia="+mn-ea" w:hAnsi="Arial" w:cs="Arial"/>
          <w:i/>
          <w:iCs/>
          <w:kern w:val="24"/>
          <w:sz w:val="22"/>
          <w:szCs w:val="22"/>
          <w:lang w:eastAsia="zh-CN"/>
        </w:rPr>
        <w:t>p</w:t>
      </w:r>
      <w:r w:rsidRPr="00487B69">
        <w:rPr>
          <w:rFonts w:ascii="Arial" w:eastAsia="+mn-ea" w:hAnsi="Arial" w:cs="Arial"/>
          <w:kern w:val="24"/>
          <w:sz w:val="22"/>
          <w:szCs w:val="22"/>
          <w:lang w:eastAsia="zh-CN"/>
        </w:rPr>
        <w:t>-value)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</w:t>
      </w:r>
      <w:r w:rsidRPr="00487B69">
        <w:rPr>
          <w:sz w:val="22"/>
          <w:szCs w:val="22"/>
          <w:lang w:val="en-IE" w:eastAsia="zh-CN"/>
        </w:rPr>
        <w:t xml:space="preserve">- 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 xml:space="preserve">Abbreviation: 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>FC – fold change; glog</w:t>
      </w:r>
      <w:r w:rsidRPr="00487B69">
        <w:rPr>
          <w:rFonts w:ascii="Arial" w:eastAsia="+mn-ea" w:hAnsi="Arial" w:cs="Arial"/>
          <w:kern w:val="24"/>
          <w:position w:val="-5"/>
          <w:sz w:val="22"/>
          <w:szCs w:val="22"/>
          <w:vertAlign w:val="subscript"/>
          <w:lang w:val="en-IE" w:eastAsia="zh-CN"/>
        </w:rPr>
        <w:t>2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– generalised logarithm base 2.</w:t>
      </w:r>
    </w:p>
    <w:p w14:paraId="230A9494" w14:textId="77777777" w:rsidR="00593F2F" w:rsidRPr="00487B69" w:rsidRDefault="00593F2F" w:rsidP="00702323">
      <w:pPr>
        <w:spacing w:line="360" w:lineRule="auto"/>
        <w:jc w:val="both"/>
        <w:rPr>
          <w:sz w:val="22"/>
          <w:szCs w:val="22"/>
          <w:lang w:val="en-IE" w:eastAsia="zh-CN"/>
        </w:rPr>
      </w:pPr>
    </w:p>
    <w:p w14:paraId="1E8969C3" w14:textId="3BF52C10" w:rsidR="00CE6E79" w:rsidRPr="00487B69" w:rsidRDefault="00CE6E79" w:rsidP="00CE6E79">
      <w:pPr>
        <w:spacing w:line="360" w:lineRule="auto"/>
        <w:jc w:val="both"/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</w:pP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>Supplementary figure 3: Behavioural parameters</w:t>
      </w:r>
    </w:p>
    <w:p w14:paraId="186E01F3" w14:textId="166A7995" w:rsidR="007116A6" w:rsidRPr="00487B69" w:rsidRDefault="00CE6E79" w:rsidP="007116A6">
      <w:pPr>
        <w:spacing w:line="360" w:lineRule="auto"/>
        <w:jc w:val="both"/>
        <w:rPr>
          <w:rFonts w:ascii="Arial" w:eastAsia="Calibri" w:hAnsi="Arial" w:cs="Arial"/>
          <w:kern w:val="24"/>
          <w:sz w:val="22"/>
          <w:szCs w:val="22"/>
          <w:lang w:val="en-GB" w:eastAsia="zh-CN"/>
        </w:rPr>
      </w:pP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>a-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Distance travelled (m) in the 2 trials of the </w:t>
      </w:r>
      <w:r w:rsidR="00AA7B8D"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>Y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>-maze task (n=8-</w:t>
      </w:r>
      <w:r w:rsidR="00DD747D"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>9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). </w:t>
      </w:r>
      <w:r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>b-</w:t>
      </w:r>
      <w:r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</w:t>
      </w:r>
      <w:r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Body weight loss normalised to individual body weight after </w:t>
      </w:r>
      <w:r w:rsidR="00924207"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>overnight</w:t>
      </w:r>
      <w:r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 fasting before the novelty suppressed feeding task (n=10). </w:t>
      </w:r>
      <w:r w:rsidR="00924207"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>c-</w:t>
      </w:r>
      <w:r w:rsidR="00924207"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</w:t>
      </w:r>
      <w:r w:rsidR="00924207"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Pearson correlation for latency to eat </w:t>
      </w:r>
      <w:r w:rsidR="00AA7B8D"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versus </w:t>
      </w:r>
      <w:r w:rsidR="00582ACC"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% </w:t>
      </w:r>
      <w:r w:rsidR="00924207"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body weight loss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for </w:t>
      </w:r>
      <w:r w:rsidR="00D713B4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rats in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the sedentary group (r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vertAlign w:val="subscript"/>
          <w:lang w:val="en-GB" w:eastAsia="zh-CN"/>
        </w:rPr>
        <w:t>pearson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 0.59, </w:t>
      </w:r>
      <w:r w:rsidR="007116A6" w:rsidRPr="00487B69">
        <w:rPr>
          <w:rFonts w:ascii="Arial" w:eastAsia="Calibri" w:hAnsi="Arial" w:cs="Arial"/>
          <w:i/>
          <w:iCs/>
          <w:kern w:val="24"/>
          <w:sz w:val="22"/>
          <w:szCs w:val="22"/>
          <w:lang w:val="en-GB" w:eastAsia="zh-CN"/>
        </w:rPr>
        <w:t>p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 0.072)</w:t>
      </w:r>
      <w:r w:rsidR="00B0092D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,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 exercise group (r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vertAlign w:val="subscript"/>
          <w:lang w:val="en-GB" w:eastAsia="zh-CN"/>
        </w:rPr>
        <w:t>pearson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 -0.7803, </w:t>
      </w:r>
      <w:r w:rsidR="007116A6" w:rsidRPr="00487B69">
        <w:rPr>
          <w:rFonts w:ascii="Arial" w:eastAsia="Calibri" w:hAnsi="Arial" w:cs="Arial"/>
          <w:i/>
          <w:iCs/>
          <w:kern w:val="24"/>
          <w:sz w:val="22"/>
          <w:szCs w:val="22"/>
          <w:lang w:val="en-GB" w:eastAsia="zh-CN"/>
        </w:rPr>
        <w:t>p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 0.008)</w:t>
      </w:r>
      <w:r w:rsidR="00B0092D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,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</w:t>
      </w:r>
      <w:r w:rsidR="002E5DCE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antibiotics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group (r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vertAlign w:val="subscript"/>
          <w:lang w:val="en-GB" w:eastAsia="zh-CN"/>
        </w:rPr>
        <w:t>pearson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 -0.333, </w:t>
      </w:r>
      <w:r w:rsidR="007116A6" w:rsidRPr="00487B69">
        <w:rPr>
          <w:rFonts w:ascii="Arial" w:eastAsia="Calibri" w:hAnsi="Arial" w:cs="Arial"/>
          <w:i/>
          <w:iCs/>
          <w:kern w:val="24"/>
          <w:sz w:val="22"/>
          <w:szCs w:val="22"/>
          <w:lang w:val="en-GB" w:eastAsia="zh-CN"/>
        </w:rPr>
        <w:t>p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 = 0.347) and </w:t>
      </w:r>
      <w:r w:rsidR="002E5DCE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exercise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+</w:t>
      </w:r>
      <w:r w:rsidR="002E5DCE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antibiotics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group (r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vertAlign w:val="subscript"/>
          <w:lang w:val="en-GB" w:eastAsia="zh-CN"/>
        </w:rPr>
        <w:t>pearson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 -0.3681, </w:t>
      </w:r>
      <w:r w:rsidR="007116A6" w:rsidRPr="00487B69">
        <w:rPr>
          <w:rFonts w:ascii="Arial" w:eastAsia="Calibri" w:hAnsi="Arial" w:cs="Arial"/>
          <w:i/>
          <w:iCs/>
          <w:kern w:val="24"/>
          <w:sz w:val="22"/>
          <w:szCs w:val="22"/>
          <w:lang w:val="en-GB" w:eastAsia="zh-CN"/>
        </w:rPr>
        <w:t>p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 = 0.295). </w:t>
      </w:r>
      <w:r w:rsidR="007116A6" w:rsidRPr="00487B69">
        <w:rPr>
          <w:rFonts w:ascii="Arial" w:eastAsia="+mn-ea" w:hAnsi="Arial" w:cs="Arial"/>
          <w:b/>
          <w:bCs/>
          <w:kern w:val="24"/>
          <w:sz w:val="22"/>
          <w:szCs w:val="22"/>
          <w:lang w:val="en-IE" w:eastAsia="zh-CN"/>
        </w:rPr>
        <w:t>d-</w:t>
      </w:r>
      <w:r w:rsidR="007116A6" w:rsidRPr="00487B69">
        <w:rPr>
          <w:rFonts w:ascii="Arial" w:eastAsia="+mn-ea" w:hAnsi="Arial" w:cs="Arial"/>
          <w:kern w:val="24"/>
          <w:sz w:val="22"/>
          <w:szCs w:val="22"/>
          <w:lang w:val="en-IE" w:eastAsia="zh-CN"/>
        </w:rPr>
        <w:t xml:space="preserve">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IE" w:eastAsia="zh-CN"/>
        </w:rPr>
        <w:t xml:space="preserve">Pearson correlation for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latency to approach the centre </w:t>
      </w:r>
      <w:r w:rsidR="00AA7B8D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versus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body weight loss for </w:t>
      </w:r>
      <w:r w:rsidR="00D713B4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rats in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the sedentary group (r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vertAlign w:val="subscript"/>
          <w:lang w:val="en-GB" w:eastAsia="zh-CN"/>
        </w:rPr>
        <w:t>pearson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 -0.2314, </w:t>
      </w:r>
      <w:r w:rsidR="007116A6" w:rsidRPr="00487B69">
        <w:rPr>
          <w:rFonts w:ascii="Arial" w:eastAsia="Calibri" w:hAnsi="Arial" w:cs="Arial"/>
          <w:i/>
          <w:iCs/>
          <w:kern w:val="24"/>
          <w:sz w:val="22"/>
          <w:szCs w:val="22"/>
          <w:lang w:val="en-GB" w:eastAsia="zh-CN"/>
        </w:rPr>
        <w:t>p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 0.520)</w:t>
      </w:r>
      <w:r w:rsidR="00B0092D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,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 exercise group (r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vertAlign w:val="subscript"/>
          <w:lang w:val="en-GB" w:eastAsia="zh-CN"/>
        </w:rPr>
        <w:t>pearson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 -0.6096, </w:t>
      </w:r>
      <w:r w:rsidR="007116A6" w:rsidRPr="00487B69">
        <w:rPr>
          <w:rFonts w:ascii="Arial" w:eastAsia="Calibri" w:hAnsi="Arial" w:cs="Arial"/>
          <w:i/>
          <w:iCs/>
          <w:kern w:val="24"/>
          <w:sz w:val="22"/>
          <w:szCs w:val="22"/>
          <w:lang w:val="en-GB" w:eastAsia="zh-CN"/>
        </w:rPr>
        <w:t>p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 0.061)</w:t>
      </w:r>
      <w:r w:rsidR="00B0092D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,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</w:t>
      </w:r>
      <w:r w:rsidR="002E5DCE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antibiotics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group (r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vertAlign w:val="subscript"/>
          <w:lang w:val="en-GB" w:eastAsia="zh-CN"/>
        </w:rPr>
        <w:t>pearson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 0.4372, </w:t>
      </w:r>
      <w:r w:rsidR="007116A6" w:rsidRPr="00487B69">
        <w:rPr>
          <w:rFonts w:ascii="Arial" w:eastAsia="Calibri" w:hAnsi="Arial" w:cs="Arial"/>
          <w:i/>
          <w:iCs/>
          <w:kern w:val="24"/>
          <w:sz w:val="22"/>
          <w:szCs w:val="22"/>
          <w:lang w:val="en-GB" w:eastAsia="zh-CN"/>
        </w:rPr>
        <w:t>p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 = 0.206) and </w:t>
      </w:r>
      <w:r w:rsidR="002E5DCE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exercise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+</w:t>
      </w:r>
      <w:r w:rsidR="002E5DCE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 xml:space="preserve">antibiotics 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group (r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vertAlign w:val="subscript"/>
          <w:lang w:val="en-GB" w:eastAsia="zh-CN"/>
        </w:rPr>
        <w:t>pearson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 0.2281, </w:t>
      </w:r>
      <w:r w:rsidR="007116A6" w:rsidRPr="00487B69">
        <w:rPr>
          <w:rFonts w:ascii="Arial" w:eastAsia="Calibri" w:hAnsi="Arial" w:cs="Arial"/>
          <w:i/>
          <w:iCs/>
          <w:kern w:val="24"/>
          <w:sz w:val="22"/>
          <w:szCs w:val="22"/>
          <w:lang w:val="en-GB" w:eastAsia="zh-CN"/>
        </w:rPr>
        <w:t>p</w:t>
      </w:r>
      <w:r w:rsidR="007116A6" w:rsidRPr="00487B69">
        <w:rPr>
          <w:rFonts w:ascii="Arial" w:eastAsia="Calibri" w:hAnsi="Arial" w:cs="Arial"/>
          <w:kern w:val="24"/>
          <w:sz w:val="22"/>
          <w:szCs w:val="22"/>
          <w:lang w:val="en-GB" w:eastAsia="zh-CN"/>
        </w:rPr>
        <w:t> = 0.526).</w:t>
      </w:r>
    </w:p>
    <w:p w14:paraId="3F2A8C91" w14:textId="77777777" w:rsidR="00692F86" w:rsidRPr="00487B69" w:rsidRDefault="00692F86" w:rsidP="00692F86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DF2A66E" w14:textId="4238B2C5" w:rsidR="003A4645" w:rsidRPr="00487B69" w:rsidRDefault="003A4645" w:rsidP="001A4DAB">
      <w:pPr>
        <w:spacing w:line="360" w:lineRule="auto"/>
        <w:jc w:val="both"/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</w:pP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lastRenderedPageBreak/>
        <w:t xml:space="preserve">Supplementary figure </w:t>
      </w:r>
      <w:r w:rsidR="00E63685"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>4</w:t>
      </w: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>: Analysis of microglia activation state</w:t>
      </w:r>
    </w:p>
    <w:p w14:paraId="1C6819A9" w14:textId="77E2DE4A" w:rsidR="000A7DB3" w:rsidRPr="00487B69" w:rsidRDefault="000A7DB3" w:rsidP="000A7DB3">
      <w:pPr>
        <w:spacing w:after="200" w:line="360" w:lineRule="auto"/>
        <w:jc w:val="both"/>
        <w:rPr>
          <w:rFonts w:ascii="Arial" w:eastAsia="Calibri" w:hAnsi="Arial" w:cs="Arial"/>
          <w:kern w:val="24"/>
          <w:sz w:val="22"/>
          <w:szCs w:val="22"/>
          <w:lang w:eastAsia="zh-CN"/>
        </w:rPr>
      </w:pPr>
      <w:r w:rsidRPr="00487B69">
        <w:rPr>
          <w:rFonts w:ascii="Arial" w:eastAsia="Calibri" w:hAnsi="Arial" w:cs="Arial"/>
          <w:b/>
          <w:bCs/>
          <w:kern w:val="24"/>
          <w:sz w:val="22"/>
          <w:szCs w:val="22"/>
          <w:lang w:eastAsia="zh-CN"/>
        </w:rPr>
        <w:t>a-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 Microglia soma size (</w:t>
      </w:r>
      <w:r w:rsidRPr="00487B69">
        <w:rPr>
          <w:rFonts w:ascii="Arial" w:eastAsia="Calibri" w:hAnsi="Symbol" w:cs="Arial"/>
          <w:kern w:val="24"/>
          <w:sz w:val="22"/>
          <w:szCs w:val="22"/>
          <w:lang w:eastAsia="zh-CN"/>
        </w:rPr>
        <w:sym w:font="Symbol" w:char="F06D"/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>m</w:t>
      </w:r>
      <w:r w:rsidRPr="00487B69">
        <w:rPr>
          <w:rFonts w:ascii="Arial" w:eastAsia="Calibri" w:hAnsi="Arial" w:cs="Arial"/>
          <w:kern w:val="24"/>
          <w:position w:val="7"/>
          <w:sz w:val="22"/>
          <w:szCs w:val="22"/>
          <w:vertAlign w:val="superscript"/>
          <w:lang w:eastAsia="zh-CN"/>
        </w:rPr>
        <w:t>2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) in the hippocampus (n=5; </w:t>
      </w:r>
      <w:r w:rsidR="006D4F4C"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>t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>wo-</w:t>
      </w:r>
      <w:r w:rsidR="006D4F4C"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>w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ay ANOVA; </w:t>
      </w:r>
      <w:r w:rsidR="006D4F4C"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>m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ain effect of abx; $$p&lt;0.01; $$$p&lt;0.001; </w:t>
      </w:r>
      <w:r w:rsidR="006D4F4C"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>m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ain effect of Ex). Classification of microglia for </w:t>
      </w:r>
      <w:r w:rsidRPr="00487B69">
        <w:rPr>
          <w:rFonts w:ascii="Arial" w:eastAsia="Calibri" w:hAnsi="Arial" w:cs="Arial"/>
          <w:b/>
          <w:bCs/>
          <w:kern w:val="24"/>
          <w:sz w:val="22"/>
          <w:szCs w:val="22"/>
          <w:lang w:eastAsia="zh-CN"/>
        </w:rPr>
        <w:t>b-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 small soma size (n=5; </w:t>
      </w:r>
      <w:r w:rsidR="006D4F4C"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two-way ANOVA; main 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effect of Abx $$p&lt;0.01; </w:t>
      </w:r>
      <w:r w:rsidR="006D4F4C"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>m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ain effect of Ex) and </w:t>
      </w:r>
      <w:r w:rsidRPr="00487B69">
        <w:rPr>
          <w:rFonts w:ascii="Arial" w:eastAsia="Calibri" w:hAnsi="Arial" w:cs="Arial"/>
          <w:b/>
          <w:bCs/>
          <w:kern w:val="24"/>
          <w:sz w:val="22"/>
          <w:szCs w:val="22"/>
          <w:lang w:eastAsia="zh-CN"/>
        </w:rPr>
        <w:t>c-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 large soma size (n=5; </w:t>
      </w:r>
      <w:r w:rsidR="006D4F4C"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two-way ANOVA; main 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effect of abx; $$p&lt;0.01; </w:t>
      </w:r>
      <w:r w:rsidR="006D4F4C"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>m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ain effect of Ex). </w:t>
      </w:r>
      <w:r w:rsidRPr="00487B69">
        <w:rPr>
          <w:rFonts w:ascii="Arial" w:eastAsia="Calibri" w:hAnsi="Arial" w:cs="Arial"/>
          <w:b/>
          <w:bCs/>
          <w:kern w:val="24"/>
          <w:sz w:val="22"/>
          <w:szCs w:val="22"/>
          <w:lang w:eastAsia="zh-CN"/>
        </w:rPr>
        <w:t>d-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 Number of Iba1 positive cells per mm</w:t>
      </w:r>
      <w:r w:rsidRPr="00487B69">
        <w:rPr>
          <w:rFonts w:ascii="Arial" w:eastAsia="Calibri" w:hAnsi="Arial" w:cs="Arial"/>
          <w:kern w:val="24"/>
          <w:position w:val="7"/>
          <w:sz w:val="22"/>
          <w:szCs w:val="22"/>
          <w:vertAlign w:val="superscript"/>
          <w:lang w:eastAsia="zh-CN"/>
        </w:rPr>
        <w:t>2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 in the whole hippocampus (n=5; Two-Way ANOVA; Main effect of Abx). </w:t>
      </w:r>
      <w:r w:rsidRPr="00487B69">
        <w:rPr>
          <w:rFonts w:ascii="Arial" w:eastAsia="Calibri" w:hAnsi="Arial" w:cs="Arial"/>
          <w:b/>
          <w:bCs/>
          <w:kern w:val="24"/>
          <w:sz w:val="22"/>
          <w:szCs w:val="22"/>
          <w:lang w:eastAsia="zh-CN"/>
        </w:rPr>
        <w:t>e-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 distribution analysis of soma area in the hippocampus. n=5 </w:t>
      </w:r>
      <w:r w:rsidRPr="00487B69">
        <w:rPr>
          <w:rFonts w:ascii="Arial" w:eastAsia="Calibri" w:hAnsi="Arial" w:cs="Arial"/>
          <w:b/>
          <w:bCs/>
          <w:kern w:val="24"/>
          <w:sz w:val="22"/>
          <w:szCs w:val="22"/>
          <w:lang w:eastAsia="zh-CN"/>
        </w:rPr>
        <w:t>f-</w:t>
      </w:r>
      <w:r w:rsidRPr="00487B69">
        <w:rPr>
          <w:rFonts w:ascii="Arial" w:eastAsia="Calibri" w:hAnsi="Arial" w:cs="Arial"/>
          <w:kern w:val="24"/>
          <w:sz w:val="22"/>
          <w:szCs w:val="22"/>
          <w:lang w:eastAsia="zh-CN"/>
        </w:rPr>
        <w:t xml:space="preserve"> Representative images of microglia. Data are graphed as means + SEM.</w:t>
      </w:r>
    </w:p>
    <w:p w14:paraId="2ABB9994" w14:textId="77777777" w:rsidR="000A7DB3" w:rsidRPr="00487B69" w:rsidRDefault="000A7DB3" w:rsidP="000A7DB3">
      <w:pPr>
        <w:spacing w:after="200" w:line="360" w:lineRule="auto"/>
        <w:jc w:val="both"/>
        <w:rPr>
          <w:sz w:val="22"/>
          <w:szCs w:val="22"/>
          <w:lang w:eastAsia="zh-CN"/>
        </w:rPr>
      </w:pPr>
    </w:p>
    <w:p w14:paraId="13B7BDF9" w14:textId="1D495BE6" w:rsidR="001A4DAB" w:rsidRPr="00487B69" w:rsidRDefault="001A4DAB" w:rsidP="001A4DAB">
      <w:pPr>
        <w:spacing w:line="360" w:lineRule="auto"/>
        <w:jc w:val="both"/>
        <w:rPr>
          <w:sz w:val="22"/>
          <w:szCs w:val="22"/>
          <w:lang w:eastAsia="zh-CN"/>
        </w:rPr>
      </w:pP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 xml:space="preserve">Supplementary figure </w:t>
      </w:r>
      <w:r w:rsidR="00FD288F"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>5</w:t>
      </w: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>: Antibiotics content of caecum and hippocampus</w:t>
      </w:r>
    </w:p>
    <w:p w14:paraId="0AFFBE9F" w14:textId="2272F0E8" w:rsidR="001A4DAB" w:rsidRPr="00487B69" w:rsidRDefault="001A4DAB" w:rsidP="001A4DAB">
      <w:pPr>
        <w:spacing w:line="360" w:lineRule="auto"/>
        <w:jc w:val="both"/>
        <w:rPr>
          <w:sz w:val="22"/>
          <w:szCs w:val="22"/>
          <w:lang w:eastAsia="zh-CN"/>
        </w:rPr>
      </w:pPr>
      <w:r w:rsidRPr="00487B69">
        <w:rPr>
          <w:rFonts w:ascii="Arial" w:eastAsia="Calibri" w:hAnsi="Arial"/>
          <w:kern w:val="24"/>
          <w:sz w:val="22"/>
          <w:szCs w:val="22"/>
          <w:lang w:eastAsia="zh-CN"/>
        </w:rPr>
        <w:t>Detection peak area (arbitrary unit) for ampicillin and vancomycin by MS/LS. Imipenem was not detectable in any of the samples. n=10 for caecum samples and n=4-5 for hippocampal samples.</w:t>
      </w:r>
    </w:p>
    <w:p w14:paraId="1C4416A6" w14:textId="77777777" w:rsidR="001A4DAB" w:rsidRPr="00487B69" w:rsidRDefault="001A4DAB" w:rsidP="003A4645">
      <w:pPr>
        <w:spacing w:after="200" w:line="360" w:lineRule="auto"/>
        <w:jc w:val="both"/>
        <w:rPr>
          <w:sz w:val="22"/>
          <w:szCs w:val="22"/>
          <w:lang w:eastAsia="zh-CN"/>
        </w:rPr>
      </w:pPr>
    </w:p>
    <w:p w14:paraId="437E70A2" w14:textId="71B6C46E" w:rsidR="00692F86" w:rsidRPr="00487B69" w:rsidRDefault="00692F86" w:rsidP="00692F86">
      <w:pPr>
        <w:pStyle w:val="SMHeading"/>
        <w:rPr>
          <w:rFonts w:ascii="Arial" w:hAnsi="Arial" w:cs="Arial"/>
          <w:b w:val="0"/>
          <w:sz w:val="22"/>
          <w:szCs w:val="22"/>
        </w:rPr>
      </w:pPr>
    </w:p>
    <w:p w14:paraId="42B7B331" w14:textId="77777777" w:rsidR="00B5360C" w:rsidRPr="00487B69" w:rsidRDefault="00B5360C" w:rsidP="00B5360C">
      <w:pPr>
        <w:spacing w:line="360" w:lineRule="auto"/>
        <w:jc w:val="both"/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</w:pP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>Supplementary table 1: Primers used for RT-qPCR</w:t>
      </w:r>
    </w:p>
    <w:p w14:paraId="3366BD1E" w14:textId="1C622935" w:rsidR="00692F86" w:rsidRPr="00487B69" w:rsidRDefault="00B5360C" w:rsidP="00B5360C">
      <w:pPr>
        <w:spacing w:line="360" w:lineRule="auto"/>
        <w:jc w:val="both"/>
        <w:rPr>
          <w:rFonts w:ascii="Arial" w:eastAsia="Calibri" w:hAnsi="Arial"/>
          <w:kern w:val="24"/>
          <w:sz w:val="22"/>
          <w:szCs w:val="22"/>
          <w:lang w:val="en-IE" w:eastAsia="zh-CN"/>
        </w:rPr>
      </w:pPr>
      <w:r w:rsidRPr="00487B69">
        <w:rPr>
          <w:rFonts w:ascii="Arial" w:eastAsia="Calibri" w:hAnsi="Arial"/>
          <w:kern w:val="24"/>
          <w:sz w:val="22"/>
          <w:szCs w:val="22"/>
          <w:lang w:val="en-IE" w:eastAsia="zh-CN"/>
        </w:rPr>
        <w:t>Abbreviations: IL – Interleukin ; TNF – Tumor Necrosis Factor ; CCL – Chemokine Ligand  ; PGC1α - Peroxisome proliferator-activated receptor gamma coactivator 1-alpha; Hprt - hypoxanthine phosphoribosyl transferase 1</w:t>
      </w:r>
    </w:p>
    <w:p w14:paraId="10C22F57" w14:textId="636D1AB8" w:rsidR="007843C9" w:rsidRPr="00487B69" w:rsidRDefault="007843C9" w:rsidP="00EA6675">
      <w:pPr>
        <w:rPr>
          <w:rFonts w:ascii="Arial" w:hAnsi="Arial" w:cs="Arial"/>
          <w:b/>
          <w:kern w:val="32"/>
          <w:sz w:val="22"/>
          <w:szCs w:val="22"/>
        </w:rPr>
      </w:pPr>
    </w:p>
    <w:p w14:paraId="6D604B16" w14:textId="37D07707" w:rsidR="00B5360C" w:rsidRPr="00487B69" w:rsidRDefault="00B5360C" w:rsidP="00B5360C">
      <w:pPr>
        <w:spacing w:line="360" w:lineRule="auto"/>
        <w:jc w:val="both"/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</w:pP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 xml:space="preserve">Supplementary table 2: Differentially regulated Trimethylamine-N-oxide (TMAO) precursors - </w:t>
      </w:r>
      <w:r w:rsidRPr="00487B69">
        <w:rPr>
          <w:rFonts w:ascii="Arial" w:eastAsia="Calibri" w:hAnsi="Arial"/>
          <w:kern w:val="24"/>
          <w:sz w:val="22"/>
          <w:szCs w:val="22"/>
          <w:lang w:val="en-IE" w:eastAsia="zh-CN"/>
        </w:rPr>
        <w:t>Measured in the hippocampus and caecum in Sed + Abx vs. Sed-rats. NB: (-) Undetected, FC – Fold change</w:t>
      </w:r>
    </w:p>
    <w:p w14:paraId="0FBAE0FE" w14:textId="77777777" w:rsidR="00B5360C" w:rsidRPr="00487B69" w:rsidRDefault="00B5360C" w:rsidP="00B5360C">
      <w:pPr>
        <w:spacing w:line="360" w:lineRule="auto"/>
        <w:jc w:val="both"/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</w:pPr>
    </w:p>
    <w:p w14:paraId="39B46386" w14:textId="77777777" w:rsidR="00B5360C" w:rsidRPr="00487B69" w:rsidRDefault="00B5360C" w:rsidP="00B5360C">
      <w:pPr>
        <w:spacing w:line="360" w:lineRule="auto"/>
        <w:jc w:val="both"/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</w:pPr>
      <w:r w:rsidRPr="00487B69">
        <w:rPr>
          <w:rFonts w:ascii="Arial" w:eastAsia="Calibri" w:hAnsi="Arial"/>
          <w:b/>
          <w:bCs/>
          <w:kern w:val="24"/>
          <w:sz w:val="22"/>
          <w:szCs w:val="22"/>
          <w:lang w:val="en-IE" w:eastAsia="zh-CN"/>
        </w:rPr>
        <w:t xml:space="preserve">Supplementary table 3: Pathway analysis of caecal metabolites (annotation levels 1 &amp; 2a) differentially regulated by antibiotics </w:t>
      </w:r>
      <w:r w:rsidRPr="00487B69">
        <w:rPr>
          <w:rFonts w:ascii="Arial" w:eastAsia="Calibri" w:hAnsi="Arial"/>
          <w:kern w:val="24"/>
          <w:sz w:val="22"/>
          <w:szCs w:val="22"/>
          <w:lang w:val="en-IE" w:eastAsia="zh-CN"/>
        </w:rPr>
        <w:t xml:space="preserve">(Antibiotics vs. Sedentary; FDR &lt; 0.05; ↑Up-regulated; ↓down-regulated) </w:t>
      </w:r>
    </w:p>
    <w:p w14:paraId="75309F3B" w14:textId="77777777" w:rsidR="00B5360C" w:rsidRPr="00487B69" w:rsidRDefault="00B5360C" w:rsidP="00B5360C">
      <w:pPr>
        <w:rPr>
          <w:rFonts w:ascii="Arial" w:hAnsi="Arial" w:cs="Arial"/>
          <w:b/>
          <w:kern w:val="32"/>
          <w:sz w:val="22"/>
          <w:szCs w:val="22"/>
          <w:lang w:val="en-IE"/>
        </w:rPr>
      </w:pPr>
    </w:p>
    <w:sectPr w:rsidR="00B5360C" w:rsidRPr="00487B69" w:rsidSect="00E201BC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B0DB8" w14:textId="77777777" w:rsidR="00E201BC" w:rsidRDefault="00E201BC">
      <w:r>
        <w:separator/>
      </w:r>
    </w:p>
  </w:endnote>
  <w:endnote w:type="continuationSeparator" w:id="0">
    <w:p w14:paraId="6F7BFDBD" w14:textId="77777777" w:rsidR="00E201BC" w:rsidRDefault="00E20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18876973"/>
      <w:docPartObj>
        <w:docPartGallery w:val="Page Numbers (Bottom of Page)"/>
        <w:docPartUnique/>
      </w:docPartObj>
    </w:sdtPr>
    <w:sdtContent>
      <w:p w14:paraId="1968E61B" w14:textId="6BD439A3" w:rsidR="00435B50" w:rsidRDefault="00435B50" w:rsidP="00F81D47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21FABC5" w14:textId="77777777" w:rsidR="00435B50" w:rsidRDefault="00435B5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471138798"/>
      <w:docPartObj>
        <w:docPartGallery w:val="Page Numbers (Bottom of Page)"/>
        <w:docPartUnique/>
      </w:docPartObj>
    </w:sdtPr>
    <w:sdtEndPr>
      <w:rPr>
        <w:rStyle w:val="Numrodepage"/>
        <w:rFonts w:ascii="Calibri" w:hAnsi="Calibri" w:cs="Calibri"/>
      </w:rPr>
    </w:sdtEndPr>
    <w:sdtContent>
      <w:p w14:paraId="2F59237A" w14:textId="2F2B33C2" w:rsidR="00435B50" w:rsidRPr="00E84F48" w:rsidRDefault="00435B50" w:rsidP="00F81D47">
        <w:pPr>
          <w:pStyle w:val="Pieddepage"/>
          <w:framePr w:wrap="none" w:vAnchor="text" w:hAnchor="margin" w:xAlign="center" w:y="1"/>
          <w:rPr>
            <w:rStyle w:val="Numrodepage"/>
            <w:rFonts w:ascii="Calibri" w:hAnsi="Calibri" w:cs="Calibri"/>
          </w:rPr>
        </w:pPr>
        <w:r w:rsidRPr="00E84F48">
          <w:rPr>
            <w:rStyle w:val="Numrodepage"/>
            <w:rFonts w:ascii="Calibri" w:hAnsi="Calibri" w:cs="Calibri"/>
          </w:rPr>
          <w:fldChar w:fldCharType="begin"/>
        </w:r>
        <w:r w:rsidRPr="00E84F48">
          <w:rPr>
            <w:rStyle w:val="Numrodepage"/>
            <w:rFonts w:ascii="Calibri" w:hAnsi="Calibri" w:cs="Calibri"/>
          </w:rPr>
          <w:instrText xml:space="preserve"> PAGE </w:instrText>
        </w:r>
        <w:r w:rsidRPr="00E84F48">
          <w:rPr>
            <w:rStyle w:val="Numrodepage"/>
            <w:rFonts w:ascii="Calibri" w:hAnsi="Calibri" w:cs="Calibri"/>
          </w:rPr>
          <w:fldChar w:fldCharType="separate"/>
        </w:r>
        <w:r w:rsidRPr="00E84F48">
          <w:rPr>
            <w:rStyle w:val="Numrodepage"/>
            <w:rFonts w:ascii="Calibri" w:hAnsi="Calibri" w:cs="Calibri"/>
            <w:noProof/>
          </w:rPr>
          <w:t>1</w:t>
        </w:r>
        <w:r w:rsidRPr="00E84F48">
          <w:rPr>
            <w:rStyle w:val="Numrodepage"/>
            <w:rFonts w:ascii="Calibri" w:hAnsi="Calibri" w:cs="Calibri"/>
          </w:rPr>
          <w:fldChar w:fldCharType="end"/>
        </w:r>
      </w:p>
    </w:sdtContent>
  </w:sdt>
  <w:p w14:paraId="24096907" w14:textId="3F2CA8EB" w:rsidR="00F125EE" w:rsidRPr="00E84F48" w:rsidRDefault="00F125EE">
    <w:pPr>
      <w:pStyle w:val="Pieddepage"/>
      <w:jc w:val="right"/>
      <w:rPr>
        <w:rFonts w:ascii="Arial" w:hAnsi="Arial" w:cs="Arial"/>
      </w:rPr>
    </w:pPr>
  </w:p>
  <w:p w14:paraId="180EEFF6" w14:textId="77777777" w:rsidR="00F125EE" w:rsidRDefault="00F125E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8BBA2" w14:textId="77777777" w:rsidR="00E201BC" w:rsidRDefault="00E201BC">
      <w:r>
        <w:separator/>
      </w:r>
    </w:p>
  </w:footnote>
  <w:footnote w:type="continuationSeparator" w:id="0">
    <w:p w14:paraId="19488E10" w14:textId="77777777" w:rsidR="00E201BC" w:rsidRDefault="00E201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1719406">
    <w:abstractNumId w:val="9"/>
  </w:num>
  <w:num w:numId="2" w16cid:durableId="349528430">
    <w:abstractNumId w:val="7"/>
  </w:num>
  <w:num w:numId="3" w16cid:durableId="1706053963">
    <w:abstractNumId w:val="6"/>
  </w:num>
  <w:num w:numId="4" w16cid:durableId="1883665070">
    <w:abstractNumId w:val="5"/>
  </w:num>
  <w:num w:numId="5" w16cid:durableId="97454520">
    <w:abstractNumId w:val="4"/>
  </w:num>
  <w:num w:numId="6" w16cid:durableId="616839580">
    <w:abstractNumId w:val="8"/>
  </w:num>
  <w:num w:numId="7" w16cid:durableId="1729376773">
    <w:abstractNumId w:val="3"/>
  </w:num>
  <w:num w:numId="8" w16cid:durableId="2103186830">
    <w:abstractNumId w:val="2"/>
  </w:num>
  <w:num w:numId="9" w16cid:durableId="272330061">
    <w:abstractNumId w:val="1"/>
  </w:num>
  <w:num w:numId="10" w16cid:durableId="1680690275">
    <w:abstractNumId w:val="0"/>
  </w:num>
  <w:num w:numId="11" w16cid:durableId="501747737">
    <w:abstractNumId w:val="10"/>
  </w:num>
  <w:num w:numId="12" w16cid:durableId="1865636091">
    <w:abstractNumId w:val="12"/>
  </w:num>
  <w:num w:numId="13" w16cid:durableId="239483958">
    <w:abstractNumId w:val="13"/>
  </w:num>
  <w:num w:numId="14" w16cid:durableId="51677220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2FAA"/>
    <w:rsid w:val="00015F74"/>
    <w:rsid w:val="00017C53"/>
    <w:rsid w:val="00020749"/>
    <w:rsid w:val="0002100C"/>
    <w:rsid w:val="00030840"/>
    <w:rsid w:val="00035A2D"/>
    <w:rsid w:val="00043784"/>
    <w:rsid w:val="00065EBD"/>
    <w:rsid w:val="000811A6"/>
    <w:rsid w:val="00083B44"/>
    <w:rsid w:val="000850DC"/>
    <w:rsid w:val="000A41E4"/>
    <w:rsid w:val="000A6D10"/>
    <w:rsid w:val="000A7DB3"/>
    <w:rsid w:val="000B49B4"/>
    <w:rsid w:val="000B4BBD"/>
    <w:rsid w:val="000C2771"/>
    <w:rsid w:val="000C5F36"/>
    <w:rsid w:val="000E20A9"/>
    <w:rsid w:val="000F0DCE"/>
    <w:rsid w:val="000F374F"/>
    <w:rsid w:val="00101046"/>
    <w:rsid w:val="00102CFD"/>
    <w:rsid w:val="00112109"/>
    <w:rsid w:val="00112C5B"/>
    <w:rsid w:val="00114193"/>
    <w:rsid w:val="00115A38"/>
    <w:rsid w:val="0011687B"/>
    <w:rsid w:val="0012144B"/>
    <w:rsid w:val="00124F82"/>
    <w:rsid w:val="00145DFD"/>
    <w:rsid w:val="0015723A"/>
    <w:rsid w:val="00157D2D"/>
    <w:rsid w:val="0016337A"/>
    <w:rsid w:val="00164269"/>
    <w:rsid w:val="00165D92"/>
    <w:rsid w:val="00171E6E"/>
    <w:rsid w:val="00176994"/>
    <w:rsid w:val="001A1BDE"/>
    <w:rsid w:val="001A4DAB"/>
    <w:rsid w:val="001A5E49"/>
    <w:rsid w:val="001A70C8"/>
    <w:rsid w:val="001B4E6E"/>
    <w:rsid w:val="001C0520"/>
    <w:rsid w:val="001C0975"/>
    <w:rsid w:val="001D6E7E"/>
    <w:rsid w:val="001E5543"/>
    <w:rsid w:val="001F0876"/>
    <w:rsid w:val="001F167C"/>
    <w:rsid w:val="001F5E91"/>
    <w:rsid w:val="002033D2"/>
    <w:rsid w:val="00204200"/>
    <w:rsid w:val="0020592D"/>
    <w:rsid w:val="002077B9"/>
    <w:rsid w:val="00250544"/>
    <w:rsid w:val="002560E5"/>
    <w:rsid w:val="00262D72"/>
    <w:rsid w:val="00294FBB"/>
    <w:rsid w:val="002B052B"/>
    <w:rsid w:val="002B6C15"/>
    <w:rsid w:val="002C030F"/>
    <w:rsid w:val="002C4AC7"/>
    <w:rsid w:val="002C667A"/>
    <w:rsid w:val="002D0935"/>
    <w:rsid w:val="002E5DCE"/>
    <w:rsid w:val="003146F2"/>
    <w:rsid w:val="00325D90"/>
    <w:rsid w:val="003270D0"/>
    <w:rsid w:val="00331D75"/>
    <w:rsid w:val="00332BFB"/>
    <w:rsid w:val="00355362"/>
    <w:rsid w:val="00363E44"/>
    <w:rsid w:val="00382D3F"/>
    <w:rsid w:val="00387114"/>
    <w:rsid w:val="00387FF1"/>
    <w:rsid w:val="00395E86"/>
    <w:rsid w:val="00397983"/>
    <w:rsid w:val="003A2FD8"/>
    <w:rsid w:val="003A4645"/>
    <w:rsid w:val="003B40E6"/>
    <w:rsid w:val="003C4C7D"/>
    <w:rsid w:val="003D3120"/>
    <w:rsid w:val="003E3C56"/>
    <w:rsid w:val="003E4146"/>
    <w:rsid w:val="003F6E14"/>
    <w:rsid w:val="00403750"/>
    <w:rsid w:val="00405336"/>
    <w:rsid w:val="00407F46"/>
    <w:rsid w:val="00410900"/>
    <w:rsid w:val="0041674C"/>
    <w:rsid w:val="00421626"/>
    <w:rsid w:val="004218B3"/>
    <w:rsid w:val="004273BF"/>
    <w:rsid w:val="00431D95"/>
    <w:rsid w:val="00435B50"/>
    <w:rsid w:val="00436255"/>
    <w:rsid w:val="00436E41"/>
    <w:rsid w:val="00445B80"/>
    <w:rsid w:val="00455CA5"/>
    <w:rsid w:val="004571D5"/>
    <w:rsid w:val="00460FBD"/>
    <w:rsid w:val="00461D81"/>
    <w:rsid w:val="0046356B"/>
    <w:rsid w:val="00472392"/>
    <w:rsid w:val="00477182"/>
    <w:rsid w:val="004779CB"/>
    <w:rsid w:val="00480017"/>
    <w:rsid w:val="0048261A"/>
    <w:rsid w:val="00484B37"/>
    <w:rsid w:val="00485940"/>
    <w:rsid w:val="00487B69"/>
    <w:rsid w:val="004A159F"/>
    <w:rsid w:val="004A6942"/>
    <w:rsid w:val="004B2F21"/>
    <w:rsid w:val="004B65D0"/>
    <w:rsid w:val="004C0CFF"/>
    <w:rsid w:val="004C33F4"/>
    <w:rsid w:val="004C644B"/>
    <w:rsid w:val="004D2ECF"/>
    <w:rsid w:val="004E42D8"/>
    <w:rsid w:val="004E7BA2"/>
    <w:rsid w:val="004F71A2"/>
    <w:rsid w:val="004F7EDF"/>
    <w:rsid w:val="005001AC"/>
    <w:rsid w:val="005024F4"/>
    <w:rsid w:val="00527D71"/>
    <w:rsid w:val="0054410C"/>
    <w:rsid w:val="005607DD"/>
    <w:rsid w:val="005609E9"/>
    <w:rsid w:val="00582ACC"/>
    <w:rsid w:val="00591BE8"/>
    <w:rsid w:val="00593E45"/>
    <w:rsid w:val="00593F2F"/>
    <w:rsid w:val="0059572E"/>
    <w:rsid w:val="005A558C"/>
    <w:rsid w:val="005C52D5"/>
    <w:rsid w:val="005D088E"/>
    <w:rsid w:val="005E1585"/>
    <w:rsid w:val="005E28F8"/>
    <w:rsid w:val="005E6513"/>
    <w:rsid w:val="005F5B45"/>
    <w:rsid w:val="006069C6"/>
    <w:rsid w:val="00611A19"/>
    <w:rsid w:val="006140DF"/>
    <w:rsid w:val="00614CD8"/>
    <w:rsid w:val="00621008"/>
    <w:rsid w:val="00630A18"/>
    <w:rsid w:val="00636A85"/>
    <w:rsid w:val="00651114"/>
    <w:rsid w:val="0065772A"/>
    <w:rsid w:val="00670299"/>
    <w:rsid w:val="006811BE"/>
    <w:rsid w:val="00683598"/>
    <w:rsid w:val="00690668"/>
    <w:rsid w:val="00691985"/>
    <w:rsid w:val="00692F86"/>
    <w:rsid w:val="006938E9"/>
    <w:rsid w:val="0069553F"/>
    <w:rsid w:val="00696F6A"/>
    <w:rsid w:val="006A1B64"/>
    <w:rsid w:val="006D169A"/>
    <w:rsid w:val="006D4F4C"/>
    <w:rsid w:val="006E3E68"/>
    <w:rsid w:val="006E5590"/>
    <w:rsid w:val="00702323"/>
    <w:rsid w:val="00707297"/>
    <w:rsid w:val="007108F5"/>
    <w:rsid w:val="007116A6"/>
    <w:rsid w:val="00713E5B"/>
    <w:rsid w:val="0071604B"/>
    <w:rsid w:val="007252B6"/>
    <w:rsid w:val="007256B8"/>
    <w:rsid w:val="00734599"/>
    <w:rsid w:val="0073698F"/>
    <w:rsid w:val="007402FC"/>
    <w:rsid w:val="007411A1"/>
    <w:rsid w:val="00763345"/>
    <w:rsid w:val="00763C67"/>
    <w:rsid w:val="007657C7"/>
    <w:rsid w:val="00781320"/>
    <w:rsid w:val="007843C9"/>
    <w:rsid w:val="007953C9"/>
    <w:rsid w:val="00797F24"/>
    <w:rsid w:val="007A0BDD"/>
    <w:rsid w:val="007A5652"/>
    <w:rsid w:val="007A6C65"/>
    <w:rsid w:val="007A7332"/>
    <w:rsid w:val="007B20D6"/>
    <w:rsid w:val="007B5946"/>
    <w:rsid w:val="007C234D"/>
    <w:rsid w:val="007F5297"/>
    <w:rsid w:val="00807D35"/>
    <w:rsid w:val="0081592D"/>
    <w:rsid w:val="00820484"/>
    <w:rsid w:val="00824DF3"/>
    <w:rsid w:val="00826D3D"/>
    <w:rsid w:val="008341E5"/>
    <w:rsid w:val="00840BB2"/>
    <w:rsid w:val="00862CAA"/>
    <w:rsid w:val="008808B4"/>
    <w:rsid w:val="00885C9B"/>
    <w:rsid w:val="008A6100"/>
    <w:rsid w:val="008B3792"/>
    <w:rsid w:val="008C069B"/>
    <w:rsid w:val="008C1AB7"/>
    <w:rsid w:val="008C2E38"/>
    <w:rsid w:val="008D5D2A"/>
    <w:rsid w:val="008D63AD"/>
    <w:rsid w:val="008E28AB"/>
    <w:rsid w:val="008F3C50"/>
    <w:rsid w:val="008F429D"/>
    <w:rsid w:val="00914B63"/>
    <w:rsid w:val="00916963"/>
    <w:rsid w:val="00924207"/>
    <w:rsid w:val="009258B8"/>
    <w:rsid w:val="00926508"/>
    <w:rsid w:val="009266F6"/>
    <w:rsid w:val="009304AE"/>
    <w:rsid w:val="009354F3"/>
    <w:rsid w:val="00943C3C"/>
    <w:rsid w:val="009447DC"/>
    <w:rsid w:val="009510C0"/>
    <w:rsid w:val="009519CF"/>
    <w:rsid w:val="00961BA5"/>
    <w:rsid w:val="009678A9"/>
    <w:rsid w:val="009743A9"/>
    <w:rsid w:val="009768EC"/>
    <w:rsid w:val="009A03DF"/>
    <w:rsid w:val="009A1200"/>
    <w:rsid w:val="009A26C5"/>
    <w:rsid w:val="009A4D69"/>
    <w:rsid w:val="009A5287"/>
    <w:rsid w:val="009A670E"/>
    <w:rsid w:val="009B2145"/>
    <w:rsid w:val="009B2AC5"/>
    <w:rsid w:val="009B3E64"/>
    <w:rsid w:val="009B593E"/>
    <w:rsid w:val="009B7984"/>
    <w:rsid w:val="009F4BED"/>
    <w:rsid w:val="009F7D93"/>
    <w:rsid w:val="00A3403B"/>
    <w:rsid w:val="00A36E05"/>
    <w:rsid w:val="00A51A12"/>
    <w:rsid w:val="00A627D4"/>
    <w:rsid w:val="00A709E1"/>
    <w:rsid w:val="00A72B81"/>
    <w:rsid w:val="00A74DA2"/>
    <w:rsid w:val="00A777AA"/>
    <w:rsid w:val="00AA7B8D"/>
    <w:rsid w:val="00AB0516"/>
    <w:rsid w:val="00AC0658"/>
    <w:rsid w:val="00AC15B4"/>
    <w:rsid w:val="00AC3B9B"/>
    <w:rsid w:val="00AD499C"/>
    <w:rsid w:val="00AD74E9"/>
    <w:rsid w:val="00AE4006"/>
    <w:rsid w:val="00AE5A70"/>
    <w:rsid w:val="00AE6B77"/>
    <w:rsid w:val="00B003EE"/>
    <w:rsid w:val="00B0092D"/>
    <w:rsid w:val="00B038F4"/>
    <w:rsid w:val="00B15008"/>
    <w:rsid w:val="00B164CE"/>
    <w:rsid w:val="00B16F99"/>
    <w:rsid w:val="00B17178"/>
    <w:rsid w:val="00B3111B"/>
    <w:rsid w:val="00B33F7D"/>
    <w:rsid w:val="00B36869"/>
    <w:rsid w:val="00B37041"/>
    <w:rsid w:val="00B37526"/>
    <w:rsid w:val="00B42F9C"/>
    <w:rsid w:val="00B43B31"/>
    <w:rsid w:val="00B47CFA"/>
    <w:rsid w:val="00B5360C"/>
    <w:rsid w:val="00B57F00"/>
    <w:rsid w:val="00B6672E"/>
    <w:rsid w:val="00B736C8"/>
    <w:rsid w:val="00B77B2A"/>
    <w:rsid w:val="00B82C22"/>
    <w:rsid w:val="00B83F07"/>
    <w:rsid w:val="00B84D73"/>
    <w:rsid w:val="00B8723B"/>
    <w:rsid w:val="00B93DBA"/>
    <w:rsid w:val="00B9440A"/>
    <w:rsid w:val="00B95A15"/>
    <w:rsid w:val="00BB2D2A"/>
    <w:rsid w:val="00BD4620"/>
    <w:rsid w:val="00BD58CF"/>
    <w:rsid w:val="00BD6633"/>
    <w:rsid w:val="00BF4084"/>
    <w:rsid w:val="00C046DC"/>
    <w:rsid w:val="00C04CC1"/>
    <w:rsid w:val="00C15E85"/>
    <w:rsid w:val="00C364C5"/>
    <w:rsid w:val="00C47714"/>
    <w:rsid w:val="00C50C6D"/>
    <w:rsid w:val="00C600D9"/>
    <w:rsid w:val="00C65979"/>
    <w:rsid w:val="00C74DF9"/>
    <w:rsid w:val="00C9704B"/>
    <w:rsid w:val="00CA0D4F"/>
    <w:rsid w:val="00CA6101"/>
    <w:rsid w:val="00CC1384"/>
    <w:rsid w:val="00CD3720"/>
    <w:rsid w:val="00CE301A"/>
    <w:rsid w:val="00CE68EE"/>
    <w:rsid w:val="00CE6E79"/>
    <w:rsid w:val="00CF16C9"/>
    <w:rsid w:val="00CF1848"/>
    <w:rsid w:val="00CF5C2F"/>
    <w:rsid w:val="00CF6E7C"/>
    <w:rsid w:val="00D04BCF"/>
    <w:rsid w:val="00D143D9"/>
    <w:rsid w:val="00D269AB"/>
    <w:rsid w:val="00D346C2"/>
    <w:rsid w:val="00D548F2"/>
    <w:rsid w:val="00D713B4"/>
    <w:rsid w:val="00D808D3"/>
    <w:rsid w:val="00D83EE9"/>
    <w:rsid w:val="00D86968"/>
    <w:rsid w:val="00DA22DA"/>
    <w:rsid w:val="00DA59EA"/>
    <w:rsid w:val="00DA6397"/>
    <w:rsid w:val="00DB0B1D"/>
    <w:rsid w:val="00DC0B23"/>
    <w:rsid w:val="00DC623A"/>
    <w:rsid w:val="00DD421A"/>
    <w:rsid w:val="00DD4C39"/>
    <w:rsid w:val="00DD747D"/>
    <w:rsid w:val="00E201BC"/>
    <w:rsid w:val="00E257C8"/>
    <w:rsid w:val="00E37047"/>
    <w:rsid w:val="00E41106"/>
    <w:rsid w:val="00E5537A"/>
    <w:rsid w:val="00E574EF"/>
    <w:rsid w:val="00E60D0F"/>
    <w:rsid w:val="00E62938"/>
    <w:rsid w:val="00E63685"/>
    <w:rsid w:val="00E750F5"/>
    <w:rsid w:val="00E75362"/>
    <w:rsid w:val="00E81390"/>
    <w:rsid w:val="00E84F48"/>
    <w:rsid w:val="00E92E52"/>
    <w:rsid w:val="00E9773B"/>
    <w:rsid w:val="00EA0978"/>
    <w:rsid w:val="00EA596B"/>
    <w:rsid w:val="00EA6675"/>
    <w:rsid w:val="00EC13A3"/>
    <w:rsid w:val="00EC38C2"/>
    <w:rsid w:val="00EC7C85"/>
    <w:rsid w:val="00EE1197"/>
    <w:rsid w:val="00EF4A4D"/>
    <w:rsid w:val="00EF6D0E"/>
    <w:rsid w:val="00F04CD9"/>
    <w:rsid w:val="00F125EE"/>
    <w:rsid w:val="00F12E98"/>
    <w:rsid w:val="00F21B15"/>
    <w:rsid w:val="00F22029"/>
    <w:rsid w:val="00F23D62"/>
    <w:rsid w:val="00F25DEF"/>
    <w:rsid w:val="00F45656"/>
    <w:rsid w:val="00F508E7"/>
    <w:rsid w:val="00F514EC"/>
    <w:rsid w:val="00F60CD4"/>
    <w:rsid w:val="00F630EA"/>
    <w:rsid w:val="00F67928"/>
    <w:rsid w:val="00F7007E"/>
    <w:rsid w:val="00F70200"/>
    <w:rsid w:val="00F73193"/>
    <w:rsid w:val="00F74F95"/>
    <w:rsid w:val="00F80705"/>
    <w:rsid w:val="00F85E88"/>
    <w:rsid w:val="00FA1481"/>
    <w:rsid w:val="00FB689F"/>
    <w:rsid w:val="00FD288F"/>
    <w:rsid w:val="00FE5B2B"/>
    <w:rsid w:val="00FE755A"/>
    <w:rsid w:val="00FF04E3"/>
    <w:rsid w:val="00FF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4DAB"/>
    <w:rPr>
      <w:sz w:val="24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basedOn w:val="Policepardfaut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  <w:pPr>
      <w:tabs>
        <w:tab w:val="left" w:pos="380"/>
      </w:tabs>
      <w:ind w:left="384" w:hanging="384"/>
    </w:pPr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EE119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EDCE23-FF61-2C4C-A4A7-6D20DE861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5</Words>
  <Characters>3219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79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arah Nicolas</cp:lastModifiedBy>
  <cp:revision>6</cp:revision>
  <cp:lastPrinted>2018-02-26T17:19:00Z</cp:lastPrinted>
  <dcterms:created xsi:type="dcterms:W3CDTF">2024-03-05T14:25:00Z</dcterms:created>
  <dcterms:modified xsi:type="dcterms:W3CDTF">2024-04-0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-grant-proposals</vt:lpwstr>
  </property>
  <property fmtid="{D5CDD505-2E9C-101B-9397-08002B2CF9AE}" pid="17" name="Mendeley Recent Style Name 7_1">
    <vt:lpwstr>National Library of Medicine (grant proposals with PMCID/PMID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e25e57-e661-3c61-a52a-6648a083872c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6.0.11"&gt;&lt;session id="jB1tJCu9"/&gt;&lt;style id="http://www.zotero.org/styles/molecular-psychiatry" hasBibliography="1" bibliographyStyleHasBeenSet="1"/&gt;&lt;prefs&gt;&lt;pref name="fieldType" value="Field"/&gt;&lt;/prefs&gt;&lt;/data&gt;</vt:lpwstr>
  </property>
</Properties>
</file>